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1DC0D" w14:textId="3ACE49B7" w:rsidR="009901F9" w:rsidRPr="00DD4E49" w:rsidRDefault="009901F9" w:rsidP="00DD4E49">
      <w:pPr>
        <w:pStyle w:val="Heading1"/>
        <w:rPr>
          <w:b/>
          <w:bCs/>
          <w:sz w:val="36"/>
          <w:szCs w:val="36"/>
        </w:rPr>
      </w:pPr>
      <w:r w:rsidRPr="00DD4E49">
        <w:rPr>
          <w:b/>
          <w:bCs/>
          <w:color w:val="auto"/>
          <w:sz w:val="36"/>
          <w:szCs w:val="36"/>
        </w:rPr>
        <w:t xml:space="preserve">Supplemental Material for: Better null models for assessing predictive accuracy of disease </w:t>
      </w:r>
      <w:proofErr w:type="gramStart"/>
      <w:r w:rsidRPr="00DD4E49">
        <w:rPr>
          <w:b/>
          <w:bCs/>
          <w:color w:val="auto"/>
          <w:sz w:val="36"/>
          <w:szCs w:val="36"/>
        </w:rPr>
        <w:t>models</w:t>
      </w:r>
      <w:proofErr w:type="gramEnd"/>
    </w:p>
    <w:p w14:paraId="16EEB55E" w14:textId="7D8FD714" w:rsidR="009901F9" w:rsidRDefault="009901F9" w:rsidP="009A497D">
      <w:pPr>
        <w:rPr>
          <w:rFonts w:ascii="Times New Roman" w:hAnsi="Times New Roman" w:cs="Times New Roman"/>
          <w:sz w:val="24"/>
          <w:szCs w:val="24"/>
        </w:rPr>
      </w:pPr>
    </w:p>
    <w:p w14:paraId="7E9334DC" w14:textId="77777777" w:rsidR="002F4ABA" w:rsidRPr="00B93B7B" w:rsidRDefault="002F4ABA" w:rsidP="009A497D">
      <w:pPr>
        <w:rPr>
          <w:rFonts w:ascii="Times New Roman" w:hAnsi="Times New Roman" w:cs="Times New Roman"/>
          <w:sz w:val="24"/>
          <w:szCs w:val="24"/>
        </w:rPr>
      </w:pPr>
      <w:r w:rsidRPr="00B93B7B">
        <w:rPr>
          <w:rFonts w:ascii="Times New Roman" w:hAnsi="Times New Roman" w:cs="Times New Roman"/>
          <w:sz w:val="24"/>
          <w:szCs w:val="24"/>
        </w:rPr>
        <w:t>Authors: Alexander C. Keyel</w:t>
      </w:r>
      <w:r w:rsidRPr="00B93B7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93B7B">
        <w:rPr>
          <w:rFonts w:ascii="Times New Roman" w:hAnsi="Times New Roman" w:cs="Times New Roman"/>
          <w:sz w:val="24"/>
          <w:szCs w:val="24"/>
        </w:rPr>
        <w:t xml:space="preserve"> and A. Marm Kilpatrick</w:t>
      </w:r>
      <w:r w:rsidRPr="00B93B7B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705FD959" w14:textId="77777777" w:rsidR="002F4ABA" w:rsidRPr="00B93B7B" w:rsidRDefault="002F4ABA" w:rsidP="009A497D">
      <w:pPr>
        <w:rPr>
          <w:rFonts w:ascii="Times New Roman" w:hAnsi="Times New Roman" w:cs="Times New Roman"/>
          <w:sz w:val="24"/>
          <w:szCs w:val="24"/>
        </w:rPr>
      </w:pPr>
      <w:r w:rsidRPr="00B93B7B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B93B7B">
        <w:rPr>
          <w:rFonts w:ascii="Times New Roman" w:hAnsi="Times New Roman" w:cs="Times New Roman"/>
          <w:sz w:val="24"/>
          <w:szCs w:val="24"/>
        </w:rPr>
        <w:t>Division of Infectious Diseases, Wadsworth Center, New York State Department of Health, Albany, NY, United States of America</w:t>
      </w:r>
    </w:p>
    <w:p w14:paraId="123B0DF5" w14:textId="58A4CBC6" w:rsidR="002F4ABA" w:rsidRDefault="002F4ABA" w:rsidP="009A497D">
      <w:pPr>
        <w:rPr>
          <w:rFonts w:ascii="Times New Roman" w:hAnsi="Times New Roman" w:cs="Times New Roman"/>
          <w:sz w:val="24"/>
          <w:szCs w:val="24"/>
        </w:rPr>
      </w:pPr>
      <w:r w:rsidRPr="00B93B7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93B7B">
        <w:rPr>
          <w:rFonts w:ascii="Times New Roman" w:hAnsi="Times New Roman" w:cs="Times New Roman"/>
          <w:sz w:val="24"/>
          <w:szCs w:val="24"/>
        </w:rPr>
        <w:t xml:space="preserve"> Department of Atmospheric and Environmental Sciences, University at Albany, SUNY, Albany, NY, United States of America</w:t>
      </w:r>
    </w:p>
    <w:p w14:paraId="020D2633" w14:textId="77777777" w:rsidR="00E139A4" w:rsidRPr="00B93B7B" w:rsidRDefault="00E139A4" w:rsidP="009A497D">
      <w:pPr>
        <w:rPr>
          <w:rFonts w:ascii="Times New Roman" w:hAnsi="Times New Roman" w:cs="Times New Roman"/>
          <w:sz w:val="24"/>
          <w:szCs w:val="24"/>
        </w:rPr>
      </w:pPr>
      <w:r w:rsidRPr="00B93B7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93B7B">
        <w:rPr>
          <w:rFonts w:ascii="Times New Roman" w:hAnsi="Times New Roman" w:cs="Times New Roman"/>
          <w:sz w:val="24"/>
          <w:szCs w:val="24"/>
        </w:rPr>
        <w:t xml:space="preserve"> Department of Ecology and Evolutionary Biology, University of California, Santa Cruz, CA</w:t>
      </w:r>
    </w:p>
    <w:p w14:paraId="030A2871" w14:textId="717A5113" w:rsidR="006E32CC" w:rsidRDefault="00000000" w:rsidP="009A497D">
      <w:pPr>
        <w:rPr>
          <w:rFonts w:ascii="Times New Roman" w:hAnsi="Times New Roman" w:cs="Times New Roman"/>
          <w:sz w:val="24"/>
          <w:szCs w:val="24"/>
        </w:rPr>
      </w:pPr>
    </w:p>
    <w:p w14:paraId="2FC22FC2" w14:textId="77777777" w:rsidR="009A497D" w:rsidRDefault="009A497D" w:rsidP="009A497D">
      <w:pPr>
        <w:rPr>
          <w:rFonts w:ascii="Times New Roman" w:hAnsi="Times New Roman" w:cs="Times New Roman"/>
          <w:b/>
          <w:sz w:val="24"/>
          <w:szCs w:val="24"/>
        </w:rPr>
      </w:pPr>
    </w:p>
    <w:p w14:paraId="51501D41" w14:textId="31222252" w:rsidR="009A497D" w:rsidRPr="00B93B7B" w:rsidRDefault="009A497D" w:rsidP="009A497D">
      <w:pPr>
        <w:keepNext/>
        <w:rPr>
          <w:rFonts w:ascii="Times New Roman" w:hAnsi="Times New Roman" w:cs="Times New Roman"/>
          <w:bCs/>
          <w:sz w:val="24"/>
          <w:szCs w:val="24"/>
        </w:rPr>
      </w:pPr>
      <w:r w:rsidRPr="00B93B7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D303E">
        <w:rPr>
          <w:rFonts w:ascii="Times New Roman" w:hAnsi="Times New Roman" w:cs="Times New Roman"/>
          <w:b/>
          <w:sz w:val="24"/>
          <w:szCs w:val="24"/>
        </w:rPr>
        <w:t>S1</w:t>
      </w:r>
      <w:r w:rsidRPr="00B93B7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93B7B">
        <w:rPr>
          <w:rFonts w:ascii="Times New Roman" w:hAnsi="Times New Roman" w:cs="Times New Roman"/>
          <w:bCs/>
          <w:sz w:val="24"/>
          <w:szCs w:val="24"/>
        </w:rPr>
        <w:t>Analysis of the length of the training time series on the CRPS score for six null models for frequent WNV counties</w:t>
      </w:r>
      <w:r>
        <w:rPr>
          <w:rFonts w:ascii="Times New Roman" w:hAnsi="Times New Roman" w:cs="Times New Roman"/>
          <w:bCs/>
          <w:sz w:val="24"/>
          <w:szCs w:val="24"/>
        </w:rPr>
        <w:t xml:space="preserve"> (Figure 2a)</w:t>
      </w:r>
      <w:r w:rsidRPr="00B93B7B">
        <w:rPr>
          <w:rFonts w:ascii="Times New Roman" w:hAnsi="Times New Roman" w:cs="Times New Roman"/>
          <w:bCs/>
          <w:sz w:val="24"/>
          <w:szCs w:val="24"/>
        </w:rPr>
        <w:t xml:space="preserve">. A model with an interaction between </w:t>
      </w:r>
      <w:r>
        <w:rPr>
          <w:rFonts w:ascii="Times New Roman" w:hAnsi="Times New Roman" w:cs="Times New Roman"/>
          <w:bCs/>
          <w:sz w:val="24"/>
          <w:szCs w:val="24"/>
        </w:rPr>
        <w:t xml:space="preserve">null </w:t>
      </w:r>
      <w:r w:rsidRPr="00B93B7B">
        <w:rPr>
          <w:rFonts w:ascii="Times New Roman" w:hAnsi="Times New Roman" w:cs="Times New Roman"/>
          <w:bCs/>
          <w:sz w:val="24"/>
          <w:szCs w:val="24"/>
        </w:rPr>
        <w:t xml:space="preserve">model and time series length </w:t>
      </w:r>
      <w:r>
        <w:rPr>
          <w:rFonts w:ascii="Times New Roman" w:hAnsi="Times New Roman" w:cs="Times New Roman"/>
          <w:bCs/>
          <w:sz w:val="24"/>
          <w:szCs w:val="24"/>
        </w:rPr>
        <w:t>had more support</w:t>
      </w:r>
      <w:r w:rsidRPr="00B93B7B">
        <w:rPr>
          <w:rFonts w:ascii="Times New Roman" w:hAnsi="Times New Roman" w:cs="Times New Roman"/>
          <w:bCs/>
          <w:sz w:val="24"/>
          <w:szCs w:val="24"/>
        </w:rPr>
        <w:t xml:space="preserve"> than an additive model (</w:t>
      </w:r>
      <w:r w:rsidRPr="00B93B7B">
        <w:rPr>
          <w:rFonts w:ascii="Times New Roman" w:hAnsi="Times New Roman" w:cs="Times New Roman"/>
          <w:bCs/>
          <w:sz w:val="24"/>
          <w:szCs w:val="24"/>
        </w:rPr>
        <w:sym w:font="Symbol" w:char="F044"/>
      </w:r>
      <w:r w:rsidRPr="00B93B7B">
        <w:rPr>
          <w:rFonts w:ascii="Times New Roman" w:hAnsi="Times New Roman" w:cs="Times New Roman"/>
          <w:bCs/>
          <w:sz w:val="24"/>
          <w:szCs w:val="24"/>
        </w:rPr>
        <w:t>AIC = 21).</w:t>
      </w:r>
    </w:p>
    <w:tbl>
      <w:tblPr>
        <w:tblW w:w="6371" w:type="dxa"/>
        <w:tblLook w:val="04A0" w:firstRow="1" w:lastRow="0" w:firstColumn="1" w:lastColumn="0" w:noHBand="0" w:noVBand="1"/>
      </w:tblPr>
      <w:tblGrid>
        <w:gridCol w:w="2225"/>
        <w:gridCol w:w="1056"/>
        <w:gridCol w:w="1053"/>
        <w:gridCol w:w="1020"/>
        <w:gridCol w:w="1020"/>
      </w:tblGrid>
      <w:tr w:rsidR="009A497D" w:rsidRPr="00B93B7B" w14:paraId="04A20408" w14:textId="77777777" w:rsidTr="00456F3D">
        <w:trPr>
          <w:trHeight w:val="292"/>
        </w:trPr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F2D92" w14:textId="77777777" w:rsidR="009A497D" w:rsidRPr="00B93B7B" w:rsidRDefault="009A497D" w:rsidP="009A49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3DD2E" w14:textId="77777777" w:rsidR="009A497D" w:rsidRPr="00B93B7B" w:rsidRDefault="009A497D" w:rsidP="009A49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90ED2" w14:textId="77777777" w:rsidR="009A497D" w:rsidRPr="00B93B7B" w:rsidRDefault="009A497D" w:rsidP="009A49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A515A" w14:textId="77777777" w:rsidR="009A497D" w:rsidRPr="00B93B7B" w:rsidRDefault="009A497D" w:rsidP="009A49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FB2FA" w14:textId="77777777" w:rsidR="009A497D" w:rsidRPr="00B93B7B" w:rsidRDefault="009A497D" w:rsidP="009A49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9A497D" w:rsidRPr="00B93B7B" w14:paraId="3A3CA60F" w14:textId="77777777" w:rsidTr="00456F3D">
        <w:trPr>
          <w:trHeight w:val="292"/>
        </w:trPr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46E6" w14:textId="77777777" w:rsidR="009A497D" w:rsidRPr="00B93B7B" w:rsidRDefault="009A497D" w:rsidP="009A49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 (Neg Binomial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D4E6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5240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1ACB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CAC4" w14:textId="77777777" w:rsidR="009A497D" w:rsidRPr="00B93B7B" w:rsidRDefault="009A497D" w:rsidP="009A49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e-16</w:t>
            </w:r>
          </w:p>
        </w:tc>
      </w:tr>
      <w:tr w:rsidR="009A497D" w:rsidRPr="00B93B7B" w14:paraId="17587307" w14:textId="77777777" w:rsidTr="00456F3D">
        <w:trPr>
          <w:trHeight w:val="292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53A8" w14:textId="77777777" w:rsidR="009A497D" w:rsidRPr="00B93B7B" w:rsidRDefault="009A497D" w:rsidP="009A49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of time seri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3571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E8A0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FAEC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FD70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</w:t>
            </w:r>
          </w:p>
        </w:tc>
      </w:tr>
      <w:tr w:rsidR="009A497D" w:rsidRPr="00B93B7B" w14:paraId="3E77E5EC" w14:textId="77777777" w:rsidTr="00456F3D">
        <w:trPr>
          <w:trHeight w:val="292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9601" w14:textId="77777777" w:rsidR="009A497D" w:rsidRPr="00B93B7B" w:rsidRDefault="009A497D" w:rsidP="009A49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ways abs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829F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FAEF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6F41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CE95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9A497D" w:rsidRPr="00B93B7B" w14:paraId="2D1BED87" w14:textId="77777777" w:rsidTr="00456F3D">
        <w:trPr>
          <w:trHeight w:val="292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66A1" w14:textId="77777777" w:rsidR="009A497D" w:rsidRPr="00B93B7B" w:rsidRDefault="009A497D" w:rsidP="009A49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ica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E471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6E23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F933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F41E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9A497D" w:rsidRPr="00B93B7B" w14:paraId="21A4E75A" w14:textId="77777777" w:rsidTr="00456F3D">
        <w:trPr>
          <w:trHeight w:val="292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2A96" w14:textId="77777777" w:rsidR="009A497D" w:rsidRPr="00B93B7B" w:rsidRDefault="009A497D" w:rsidP="009A49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8E77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3A22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E818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ADF9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9A497D" w:rsidRPr="00B93B7B" w14:paraId="78DE210D" w14:textId="77777777" w:rsidTr="00456F3D">
        <w:trPr>
          <w:trHeight w:val="292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1C85" w14:textId="77777777" w:rsidR="009A497D" w:rsidRPr="00B93B7B" w:rsidRDefault="009A497D" w:rsidP="009A49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led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F654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D073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C71D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5643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9A497D" w:rsidRPr="00B93B7B" w14:paraId="32E5A3FE" w14:textId="77777777" w:rsidTr="00456F3D">
        <w:trPr>
          <w:trHeight w:val="292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F252" w14:textId="77777777" w:rsidR="009A497D" w:rsidRPr="00B93B7B" w:rsidRDefault="009A497D" w:rsidP="009A49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for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24B5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0367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637A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3017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9A497D" w:rsidRPr="00B93B7B" w14:paraId="1967BA62" w14:textId="77777777" w:rsidTr="00456F3D">
        <w:trPr>
          <w:trHeight w:val="292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259C" w14:textId="77777777" w:rsidR="009A497D" w:rsidRPr="00B93B7B" w:rsidRDefault="009A497D" w:rsidP="009A49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*Always abs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AAF3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033C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D38D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93A4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9A497D" w:rsidRPr="00B93B7B" w14:paraId="4ED3B8EB" w14:textId="77777777" w:rsidTr="00456F3D">
        <w:trPr>
          <w:trHeight w:val="292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FB7C" w14:textId="77777777" w:rsidR="009A497D" w:rsidRPr="00B93B7B" w:rsidRDefault="009A497D" w:rsidP="009A49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*Historica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96E1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1B31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FE64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2922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9A497D" w:rsidRPr="00B93B7B" w14:paraId="19109DA2" w14:textId="77777777" w:rsidTr="00456F3D">
        <w:trPr>
          <w:trHeight w:val="292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F8B9" w14:textId="77777777" w:rsidR="009A497D" w:rsidRPr="00B93B7B" w:rsidRDefault="009A497D" w:rsidP="009A49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*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9385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25A3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D3A0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932A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9A497D" w:rsidRPr="00B93B7B" w14:paraId="4639AAD4" w14:textId="77777777" w:rsidTr="00456F3D">
        <w:trPr>
          <w:trHeight w:val="292"/>
        </w:trPr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0E7E" w14:textId="77777777" w:rsidR="009A497D" w:rsidRPr="00B93B7B" w:rsidRDefault="009A497D" w:rsidP="009A49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*Pooled mean</w:t>
            </w: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CBEC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CF89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9A74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2C41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9A497D" w:rsidRPr="00B93B7B" w14:paraId="243521AC" w14:textId="77777777" w:rsidTr="00456F3D">
        <w:trPr>
          <w:trHeight w:val="292"/>
        </w:trPr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B728A" w14:textId="77777777" w:rsidR="009A497D" w:rsidRPr="00B93B7B" w:rsidRDefault="009A497D" w:rsidP="009A49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*Unifor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5E4B6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3E606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C27BB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D0994" w14:textId="77777777" w:rsidR="009A497D" w:rsidRPr="00B93B7B" w:rsidRDefault="009A497D" w:rsidP="009A49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E-05</w:t>
            </w:r>
          </w:p>
        </w:tc>
      </w:tr>
    </w:tbl>
    <w:p w14:paraId="20434F90" w14:textId="25599216" w:rsidR="009A497D" w:rsidRDefault="009A497D" w:rsidP="009A497D">
      <w:pPr>
        <w:rPr>
          <w:rFonts w:ascii="Times New Roman" w:hAnsi="Times New Roman" w:cs="Times New Roman"/>
          <w:b/>
          <w:sz w:val="24"/>
          <w:szCs w:val="24"/>
        </w:rPr>
      </w:pPr>
      <w:r w:rsidRPr="00B93B7B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1 </w:t>
      </w:r>
      <w:r w:rsidRPr="00B93B7B">
        <w:rPr>
          <w:rFonts w:ascii="Times New Roman" w:hAnsi="Times New Roman" w:cs="Times New Roman"/>
          <w:bCs/>
          <w:sz w:val="24"/>
          <w:szCs w:val="24"/>
        </w:rPr>
        <w:t>If the analysis is releveled to the Pooled Mean model, the length of time series variable is not significant for this model (p = 0.40).</w:t>
      </w:r>
    </w:p>
    <w:p w14:paraId="38C0A30E" w14:textId="77777777" w:rsidR="00644FFB" w:rsidRDefault="00644FFB" w:rsidP="009A497D">
      <w:pPr>
        <w:rPr>
          <w:rFonts w:ascii="Times New Roman" w:hAnsi="Times New Roman" w:cs="Times New Roman"/>
          <w:b/>
          <w:sz w:val="24"/>
          <w:szCs w:val="24"/>
        </w:rPr>
      </w:pPr>
    </w:p>
    <w:p w14:paraId="419BC0A8" w14:textId="28953D8D" w:rsidR="00F13052" w:rsidRDefault="00F13052" w:rsidP="00B55395">
      <w:pPr>
        <w:keepNext/>
        <w:keepLines/>
        <w:rPr>
          <w:rFonts w:ascii="Times New Roman" w:hAnsi="Times New Roman" w:cs="Times New Roman"/>
          <w:bCs/>
          <w:sz w:val="24"/>
          <w:szCs w:val="24"/>
        </w:rPr>
      </w:pPr>
      <w:r w:rsidRPr="00B93B7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57B1D">
        <w:rPr>
          <w:rFonts w:ascii="Times New Roman" w:hAnsi="Times New Roman" w:cs="Times New Roman"/>
          <w:b/>
          <w:sz w:val="24"/>
          <w:szCs w:val="24"/>
        </w:rPr>
        <w:t>S2</w:t>
      </w:r>
      <w:r w:rsidRPr="00B93B7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93B7B">
        <w:rPr>
          <w:rFonts w:ascii="Times New Roman" w:hAnsi="Times New Roman" w:cs="Times New Roman"/>
          <w:bCs/>
          <w:sz w:val="24"/>
          <w:szCs w:val="24"/>
        </w:rPr>
        <w:t xml:space="preserve">Analysis of the length of the training time series on the </w:t>
      </w:r>
      <w:r>
        <w:rPr>
          <w:rFonts w:ascii="Times New Roman" w:hAnsi="Times New Roman" w:cs="Times New Roman"/>
          <w:bCs/>
          <w:sz w:val="24"/>
          <w:szCs w:val="24"/>
        </w:rPr>
        <w:t xml:space="preserve">mean </w:t>
      </w:r>
      <w:r w:rsidRPr="00B93B7B">
        <w:rPr>
          <w:rFonts w:ascii="Times New Roman" w:hAnsi="Times New Roman" w:cs="Times New Roman"/>
          <w:bCs/>
          <w:sz w:val="24"/>
          <w:szCs w:val="24"/>
        </w:rPr>
        <w:t>CRPS score for six null models for infrequent WNV counties</w:t>
      </w:r>
      <w:r>
        <w:rPr>
          <w:rFonts w:ascii="Times New Roman" w:hAnsi="Times New Roman" w:cs="Times New Roman"/>
          <w:bCs/>
          <w:sz w:val="24"/>
          <w:szCs w:val="24"/>
        </w:rPr>
        <w:t xml:space="preserve"> (Figure 2c)</w:t>
      </w:r>
      <w:r w:rsidRPr="00B93B7B">
        <w:rPr>
          <w:rFonts w:ascii="Times New Roman" w:hAnsi="Times New Roman" w:cs="Times New Roman"/>
          <w:bCs/>
          <w:sz w:val="24"/>
          <w:szCs w:val="24"/>
        </w:rPr>
        <w:t xml:space="preserve">. A model with an interaction between </w:t>
      </w:r>
      <w:r>
        <w:rPr>
          <w:rFonts w:ascii="Times New Roman" w:hAnsi="Times New Roman" w:cs="Times New Roman"/>
          <w:bCs/>
          <w:sz w:val="24"/>
          <w:szCs w:val="24"/>
        </w:rPr>
        <w:t xml:space="preserve">null </w:t>
      </w:r>
      <w:r w:rsidRPr="00B93B7B">
        <w:rPr>
          <w:rFonts w:ascii="Times New Roman" w:hAnsi="Times New Roman" w:cs="Times New Roman"/>
          <w:bCs/>
          <w:sz w:val="24"/>
          <w:szCs w:val="24"/>
        </w:rPr>
        <w:t xml:space="preserve">model and time series length </w:t>
      </w:r>
      <w:r>
        <w:rPr>
          <w:rFonts w:ascii="Times New Roman" w:hAnsi="Times New Roman" w:cs="Times New Roman"/>
          <w:bCs/>
          <w:sz w:val="24"/>
          <w:szCs w:val="24"/>
        </w:rPr>
        <w:t>had more support</w:t>
      </w:r>
      <w:r w:rsidRPr="00B93B7B">
        <w:rPr>
          <w:rFonts w:ascii="Times New Roman" w:hAnsi="Times New Roman" w:cs="Times New Roman"/>
          <w:bCs/>
          <w:sz w:val="24"/>
          <w:szCs w:val="24"/>
        </w:rPr>
        <w:t xml:space="preserve"> than an additive </w:t>
      </w:r>
      <w:proofErr w:type="gramStart"/>
      <w:r w:rsidRPr="00B93B7B">
        <w:rPr>
          <w:rFonts w:ascii="Times New Roman" w:hAnsi="Times New Roman" w:cs="Times New Roman"/>
          <w:bCs/>
          <w:sz w:val="24"/>
          <w:szCs w:val="24"/>
        </w:rPr>
        <w:t>model</w:t>
      </w:r>
      <w:r w:rsidRPr="00B93B7B" w:rsidDel="00061DA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93B7B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gramEnd"/>
      <w:r w:rsidRPr="00B93B7B">
        <w:rPr>
          <w:rFonts w:ascii="Times New Roman" w:hAnsi="Times New Roman" w:cs="Times New Roman"/>
          <w:bCs/>
          <w:sz w:val="24"/>
          <w:szCs w:val="24"/>
        </w:rPr>
        <w:sym w:font="Symbol" w:char="F044"/>
      </w:r>
      <w:r w:rsidRPr="00B93B7B">
        <w:rPr>
          <w:rFonts w:ascii="Times New Roman" w:hAnsi="Times New Roman" w:cs="Times New Roman"/>
          <w:bCs/>
          <w:sz w:val="24"/>
          <w:szCs w:val="24"/>
        </w:rPr>
        <w:t>AIC = 50).</w:t>
      </w:r>
    </w:p>
    <w:tbl>
      <w:tblPr>
        <w:tblStyle w:val="TableGrid"/>
        <w:tblW w:w="63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5"/>
        <w:gridCol w:w="1020"/>
        <w:gridCol w:w="1020"/>
        <w:gridCol w:w="1020"/>
        <w:gridCol w:w="1020"/>
      </w:tblGrid>
      <w:tr w:rsidR="00F13052" w:rsidRPr="00061DAF" w14:paraId="3B5E49C9" w14:textId="77777777" w:rsidTr="00874CB8">
        <w:trPr>
          <w:trHeight w:val="292"/>
        </w:trPr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3AC9DF" w14:textId="77777777" w:rsidR="00F13052" w:rsidRPr="00061DAF" w:rsidRDefault="00F13052" w:rsidP="00B55395">
            <w:pPr>
              <w:keepNext/>
              <w:keepLines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Predicto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5F2582" w14:textId="77777777" w:rsidR="00F13052" w:rsidRPr="00061DAF" w:rsidRDefault="00F13052" w:rsidP="00B55395">
            <w:pPr>
              <w:keepNext/>
              <w:keepLines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Estimat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2EE098" w14:textId="77777777" w:rsidR="00F13052" w:rsidRPr="00061DAF" w:rsidRDefault="00F13052" w:rsidP="00B55395">
            <w:pPr>
              <w:keepNext/>
              <w:keepLines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6ADE10" w14:textId="77777777" w:rsidR="00F13052" w:rsidRPr="00061DAF" w:rsidRDefault="00F13052" w:rsidP="00B55395">
            <w:pPr>
              <w:keepNext/>
              <w:keepLines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t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D60A83" w14:textId="77777777" w:rsidR="00F13052" w:rsidRPr="00061DAF" w:rsidRDefault="00F13052" w:rsidP="00B55395">
            <w:pPr>
              <w:keepNext/>
              <w:keepLines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F13052" w:rsidRPr="00061DAF" w14:paraId="4A75E656" w14:textId="77777777" w:rsidTr="00874CB8">
        <w:trPr>
          <w:trHeight w:val="292"/>
        </w:trPr>
        <w:tc>
          <w:tcPr>
            <w:tcW w:w="2225" w:type="dxa"/>
            <w:tcBorders>
              <w:top w:val="single" w:sz="4" w:space="0" w:color="auto"/>
            </w:tcBorders>
            <w:noWrap/>
            <w:hideMark/>
          </w:tcPr>
          <w:p w14:paraId="2B418A26" w14:textId="77777777" w:rsidR="00F13052" w:rsidRPr="00061DAF" w:rsidRDefault="00F13052" w:rsidP="00B55395">
            <w:pPr>
              <w:keepNext/>
              <w:keepLines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Intercept (Neg Binomial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0C5D9D63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7E6BA0AC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01FFF228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7.9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52F98BD2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6.54E-15</w:t>
            </w:r>
          </w:p>
        </w:tc>
      </w:tr>
      <w:tr w:rsidR="00F13052" w:rsidRPr="00061DAF" w14:paraId="7FF6EC74" w14:textId="77777777" w:rsidTr="00874CB8">
        <w:trPr>
          <w:trHeight w:val="292"/>
        </w:trPr>
        <w:tc>
          <w:tcPr>
            <w:tcW w:w="2225" w:type="dxa"/>
            <w:noWrap/>
            <w:hideMark/>
          </w:tcPr>
          <w:p w14:paraId="28124311" w14:textId="77777777" w:rsidR="00F13052" w:rsidRPr="00061DAF" w:rsidRDefault="00F13052" w:rsidP="00B55395">
            <w:pPr>
              <w:keepNext/>
              <w:keepLines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Length time seri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NB)</w:t>
            </w:r>
          </w:p>
        </w:tc>
        <w:tc>
          <w:tcPr>
            <w:tcW w:w="1020" w:type="dxa"/>
            <w:noWrap/>
            <w:hideMark/>
          </w:tcPr>
          <w:p w14:paraId="5FA3A423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-0.0035</w:t>
            </w:r>
          </w:p>
        </w:tc>
        <w:tc>
          <w:tcPr>
            <w:tcW w:w="1020" w:type="dxa"/>
            <w:noWrap/>
            <w:hideMark/>
          </w:tcPr>
          <w:p w14:paraId="23DCBF10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0025</w:t>
            </w:r>
          </w:p>
        </w:tc>
        <w:tc>
          <w:tcPr>
            <w:tcW w:w="1020" w:type="dxa"/>
            <w:noWrap/>
            <w:hideMark/>
          </w:tcPr>
          <w:p w14:paraId="669A9550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-1.41</w:t>
            </w:r>
          </w:p>
        </w:tc>
        <w:tc>
          <w:tcPr>
            <w:tcW w:w="1020" w:type="dxa"/>
            <w:noWrap/>
            <w:hideMark/>
          </w:tcPr>
          <w:p w14:paraId="535F095C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F13052" w:rsidRPr="00061DAF" w14:paraId="5040DE2D" w14:textId="77777777" w:rsidTr="00874CB8">
        <w:trPr>
          <w:trHeight w:val="292"/>
        </w:trPr>
        <w:tc>
          <w:tcPr>
            <w:tcW w:w="2225" w:type="dxa"/>
            <w:noWrap/>
            <w:hideMark/>
          </w:tcPr>
          <w:p w14:paraId="3EDA1CC5" w14:textId="77777777" w:rsidR="00F13052" w:rsidRPr="00061DAF" w:rsidRDefault="00F13052" w:rsidP="00B55395">
            <w:pPr>
              <w:keepNext/>
              <w:keepLines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Always absent</w:t>
            </w:r>
          </w:p>
        </w:tc>
        <w:tc>
          <w:tcPr>
            <w:tcW w:w="1020" w:type="dxa"/>
            <w:noWrap/>
            <w:hideMark/>
          </w:tcPr>
          <w:p w14:paraId="508E8A81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1020" w:type="dxa"/>
            <w:noWrap/>
            <w:hideMark/>
          </w:tcPr>
          <w:p w14:paraId="07646802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1020" w:type="dxa"/>
            <w:noWrap/>
            <w:hideMark/>
          </w:tcPr>
          <w:p w14:paraId="31F6D2D8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20" w:type="dxa"/>
            <w:noWrap/>
            <w:hideMark/>
          </w:tcPr>
          <w:p w14:paraId="65037232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F13052" w:rsidRPr="00061DAF" w14:paraId="7CC6046A" w14:textId="77777777" w:rsidTr="00874CB8">
        <w:trPr>
          <w:trHeight w:val="292"/>
        </w:trPr>
        <w:tc>
          <w:tcPr>
            <w:tcW w:w="2225" w:type="dxa"/>
            <w:noWrap/>
            <w:hideMark/>
          </w:tcPr>
          <w:p w14:paraId="63984168" w14:textId="77777777" w:rsidR="00F13052" w:rsidRPr="00061DAF" w:rsidRDefault="00F13052" w:rsidP="00B55395">
            <w:pPr>
              <w:keepNext/>
              <w:keepLines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Historical</w:t>
            </w:r>
          </w:p>
        </w:tc>
        <w:tc>
          <w:tcPr>
            <w:tcW w:w="1020" w:type="dxa"/>
            <w:noWrap/>
            <w:hideMark/>
          </w:tcPr>
          <w:p w14:paraId="6312238C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1020" w:type="dxa"/>
            <w:noWrap/>
            <w:hideMark/>
          </w:tcPr>
          <w:p w14:paraId="49EA99DC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1020" w:type="dxa"/>
            <w:noWrap/>
            <w:hideMark/>
          </w:tcPr>
          <w:p w14:paraId="481D6B42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020" w:type="dxa"/>
            <w:noWrap/>
            <w:hideMark/>
          </w:tcPr>
          <w:p w14:paraId="2BA890C1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F13052" w:rsidRPr="00061DAF" w14:paraId="23CDC8EF" w14:textId="77777777" w:rsidTr="00874CB8">
        <w:trPr>
          <w:trHeight w:val="292"/>
        </w:trPr>
        <w:tc>
          <w:tcPr>
            <w:tcW w:w="2225" w:type="dxa"/>
            <w:noWrap/>
            <w:hideMark/>
          </w:tcPr>
          <w:p w14:paraId="53A46193" w14:textId="77777777" w:rsidR="00F13052" w:rsidRPr="00061DAF" w:rsidRDefault="00F13052" w:rsidP="00B55395">
            <w:pPr>
              <w:keepNext/>
              <w:keepLines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20" w:type="dxa"/>
            <w:noWrap/>
            <w:hideMark/>
          </w:tcPr>
          <w:p w14:paraId="64402309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020" w:type="dxa"/>
            <w:noWrap/>
            <w:hideMark/>
          </w:tcPr>
          <w:p w14:paraId="0B8CF9EC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1020" w:type="dxa"/>
            <w:noWrap/>
            <w:hideMark/>
          </w:tcPr>
          <w:p w14:paraId="3A5C8A8E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2.79</w:t>
            </w:r>
          </w:p>
        </w:tc>
        <w:tc>
          <w:tcPr>
            <w:tcW w:w="1020" w:type="dxa"/>
            <w:noWrap/>
            <w:hideMark/>
          </w:tcPr>
          <w:p w14:paraId="0B3C4FCB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0055</w:t>
            </w:r>
          </w:p>
        </w:tc>
      </w:tr>
      <w:tr w:rsidR="00F13052" w:rsidRPr="00061DAF" w14:paraId="6B4ACCA8" w14:textId="77777777" w:rsidTr="00874CB8">
        <w:trPr>
          <w:trHeight w:val="292"/>
        </w:trPr>
        <w:tc>
          <w:tcPr>
            <w:tcW w:w="2225" w:type="dxa"/>
            <w:noWrap/>
            <w:hideMark/>
          </w:tcPr>
          <w:p w14:paraId="28A2366B" w14:textId="77777777" w:rsidR="00F13052" w:rsidRPr="00061DAF" w:rsidRDefault="00F13052" w:rsidP="00B55395">
            <w:pPr>
              <w:keepNext/>
              <w:keepLines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Pooled mean</w:t>
            </w:r>
          </w:p>
        </w:tc>
        <w:tc>
          <w:tcPr>
            <w:tcW w:w="1020" w:type="dxa"/>
            <w:noWrap/>
            <w:hideMark/>
          </w:tcPr>
          <w:p w14:paraId="720E662F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20" w:type="dxa"/>
            <w:noWrap/>
            <w:hideMark/>
          </w:tcPr>
          <w:p w14:paraId="2D730592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1020" w:type="dxa"/>
            <w:noWrap/>
            <w:hideMark/>
          </w:tcPr>
          <w:p w14:paraId="30A98C7B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3.55</w:t>
            </w:r>
          </w:p>
        </w:tc>
        <w:tc>
          <w:tcPr>
            <w:tcW w:w="1020" w:type="dxa"/>
            <w:noWrap/>
            <w:hideMark/>
          </w:tcPr>
          <w:p w14:paraId="737F075F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00041</w:t>
            </w:r>
          </w:p>
        </w:tc>
      </w:tr>
      <w:tr w:rsidR="00F13052" w:rsidRPr="00061DAF" w14:paraId="08D8DDBD" w14:textId="77777777" w:rsidTr="00874CB8">
        <w:trPr>
          <w:trHeight w:val="292"/>
        </w:trPr>
        <w:tc>
          <w:tcPr>
            <w:tcW w:w="2225" w:type="dxa"/>
            <w:noWrap/>
            <w:hideMark/>
          </w:tcPr>
          <w:p w14:paraId="2F9A40B1" w14:textId="77777777" w:rsidR="00F13052" w:rsidRPr="00061DAF" w:rsidRDefault="00F13052" w:rsidP="00B55395">
            <w:pPr>
              <w:keepNext/>
              <w:keepLines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Uniform</w:t>
            </w:r>
          </w:p>
        </w:tc>
        <w:tc>
          <w:tcPr>
            <w:tcW w:w="1020" w:type="dxa"/>
            <w:noWrap/>
            <w:hideMark/>
          </w:tcPr>
          <w:p w14:paraId="4BB0A349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1020" w:type="dxa"/>
            <w:noWrap/>
            <w:hideMark/>
          </w:tcPr>
          <w:p w14:paraId="52751151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1020" w:type="dxa"/>
            <w:noWrap/>
            <w:hideMark/>
          </w:tcPr>
          <w:p w14:paraId="70263C8B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020" w:type="dxa"/>
            <w:noWrap/>
            <w:hideMark/>
          </w:tcPr>
          <w:p w14:paraId="05EDA4D3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F13052" w:rsidRPr="00061DAF" w14:paraId="7D994C01" w14:textId="77777777" w:rsidTr="00874CB8">
        <w:trPr>
          <w:trHeight w:val="292"/>
        </w:trPr>
        <w:tc>
          <w:tcPr>
            <w:tcW w:w="2225" w:type="dxa"/>
            <w:noWrap/>
            <w:hideMark/>
          </w:tcPr>
          <w:p w14:paraId="02BF6026" w14:textId="77777777" w:rsidR="00F13052" w:rsidRPr="00061DAF" w:rsidRDefault="00F13052" w:rsidP="00B55395">
            <w:pPr>
              <w:keepNext/>
              <w:keepLines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Length*Always absent</w:t>
            </w:r>
          </w:p>
        </w:tc>
        <w:tc>
          <w:tcPr>
            <w:tcW w:w="1020" w:type="dxa"/>
            <w:noWrap/>
            <w:hideMark/>
          </w:tcPr>
          <w:p w14:paraId="02D84609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00039</w:t>
            </w:r>
          </w:p>
        </w:tc>
        <w:tc>
          <w:tcPr>
            <w:tcW w:w="1020" w:type="dxa"/>
            <w:noWrap/>
            <w:hideMark/>
          </w:tcPr>
          <w:p w14:paraId="3E036B8A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0035</w:t>
            </w:r>
          </w:p>
        </w:tc>
        <w:tc>
          <w:tcPr>
            <w:tcW w:w="1020" w:type="dxa"/>
            <w:noWrap/>
            <w:hideMark/>
          </w:tcPr>
          <w:p w14:paraId="24415450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020" w:type="dxa"/>
            <w:noWrap/>
            <w:hideMark/>
          </w:tcPr>
          <w:p w14:paraId="794C4252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F13052" w:rsidRPr="00061DAF" w14:paraId="3E6509F6" w14:textId="77777777" w:rsidTr="00874CB8">
        <w:trPr>
          <w:trHeight w:val="292"/>
        </w:trPr>
        <w:tc>
          <w:tcPr>
            <w:tcW w:w="2225" w:type="dxa"/>
            <w:noWrap/>
            <w:hideMark/>
          </w:tcPr>
          <w:p w14:paraId="7D05CB41" w14:textId="77777777" w:rsidR="00F13052" w:rsidRPr="00061DAF" w:rsidRDefault="00F13052" w:rsidP="00B55395">
            <w:pPr>
              <w:keepNext/>
              <w:keepLines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Length*Historical</w:t>
            </w:r>
          </w:p>
        </w:tc>
        <w:tc>
          <w:tcPr>
            <w:tcW w:w="1020" w:type="dxa"/>
            <w:noWrap/>
            <w:hideMark/>
          </w:tcPr>
          <w:p w14:paraId="6253776B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-0.00062</w:t>
            </w:r>
          </w:p>
        </w:tc>
        <w:tc>
          <w:tcPr>
            <w:tcW w:w="1020" w:type="dxa"/>
            <w:noWrap/>
            <w:hideMark/>
          </w:tcPr>
          <w:p w14:paraId="371938FC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0035</w:t>
            </w:r>
          </w:p>
        </w:tc>
        <w:tc>
          <w:tcPr>
            <w:tcW w:w="1020" w:type="dxa"/>
            <w:noWrap/>
            <w:hideMark/>
          </w:tcPr>
          <w:p w14:paraId="5DABF1B7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1020" w:type="dxa"/>
            <w:noWrap/>
            <w:hideMark/>
          </w:tcPr>
          <w:p w14:paraId="2864CEFA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F13052" w:rsidRPr="00061DAF" w14:paraId="10DEA398" w14:textId="77777777" w:rsidTr="00874CB8">
        <w:trPr>
          <w:trHeight w:val="292"/>
        </w:trPr>
        <w:tc>
          <w:tcPr>
            <w:tcW w:w="2225" w:type="dxa"/>
            <w:noWrap/>
            <w:hideMark/>
          </w:tcPr>
          <w:p w14:paraId="453C0499" w14:textId="77777777" w:rsidR="00F13052" w:rsidRPr="00061DAF" w:rsidRDefault="00F13052" w:rsidP="00B55395">
            <w:pPr>
              <w:keepNext/>
              <w:keepLines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Length*Mean</w:t>
            </w:r>
          </w:p>
        </w:tc>
        <w:tc>
          <w:tcPr>
            <w:tcW w:w="1020" w:type="dxa"/>
            <w:noWrap/>
            <w:hideMark/>
          </w:tcPr>
          <w:p w14:paraId="2A894071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  <w:tc>
          <w:tcPr>
            <w:tcW w:w="1020" w:type="dxa"/>
            <w:noWrap/>
            <w:hideMark/>
          </w:tcPr>
          <w:p w14:paraId="6E7A073D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0035</w:t>
            </w:r>
          </w:p>
        </w:tc>
        <w:tc>
          <w:tcPr>
            <w:tcW w:w="1020" w:type="dxa"/>
            <w:noWrap/>
            <w:hideMark/>
          </w:tcPr>
          <w:p w14:paraId="5A74A758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020" w:type="dxa"/>
            <w:noWrap/>
            <w:hideMark/>
          </w:tcPr>
          <w:p w14:paraId="4844C24B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F13052" w:rsidRPr="00061DAF" w14:paraId="3F2AE370" w14:textId="77777777" w:rsidTr="00874CB8">
        <w:trPr>
          <w:trHeight w:val="292"/>
        </w:trPr>
        <w:tc>
          <w:tcPr>
            <w:tcW w:w="2225" w:type="dxa"/>
            <w:noWrap/>
            <w:hideMark/>
          </w:tcPr>
          <w:p w14:paraId="4836CAB8" w14:textId="77777777" w:rsidR="00F13052" w:rsidRPr="00061DAF" w:rsidRDefault="00F13052" w:rsidP="00B55395">
            <w:pPr>
              <w:keepNext/>
              <w:keepLines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Length*Pooled mean</w:t>
            </w:r>
          </w:p>
        </w:tc>
        <w:tc>
          <w:tcPr>
            <w:tcW w:w="1020" w:type="dxa"/>
            <w:noWrap/>
            <w:hideMark/>
          </w:tcPr>
          <w:p w14:paraId="790BE023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  <w:tc>
          <w:tcPr>
            <w:tcW w:w="1020" w:type="dxa"/>
            <w:noWrap/>
            <w:hideMark/>
          </w:tcPr>
          <w:p w14:paraId="57A2A31D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0035</w:t>
            </w:r>
          </w:p>
        </w:tc>
        <w:tc>
          <w:tcPr>
            <w:tcW w:w="1020" w:type="dxa"/>
            <w:noWrap/>
            <w:hideMark/>
          </w:tcPr>
          <w:p w14:paraId="155867E1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020" w:type="dxa"/>
            <w:noWrap/>
            <w:hideMark/>
          </w:tcPr>
          <w:p w14:paraId="7B95DC21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F13052" w:rsidRPr="00061DAF" w14:paraId="0558C2A5" w14:textId="77777777" w:rsidTr="00874CB8">
        <w:trPr>
          <w:trHeight w:val="292"/>
        </w:trPr>
        <w:tc>
          <w:tcPr>
            <w:tcW w:w="2225" w:type="dxa"/>
            <w:noWrap/>
            <w:hideMark/>
          </w:tcPr>
          <w:p w14:paraId="6B64067E" w14:textId="77777777" w:rsidR="00F13052" w:rsidRPr="00061DAF" w:rsidRDefault="00F13052" w:rsidP="00B55395">
            <w:pPr>
              <w:keepNext/>
              <w:keepLines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Length*Uniform</w:t>
            </w:r>
          </w:p>
        </w:tc>
        <w:tc>
          <w:tcPr>
            <w:tcW w:w="1020" w:type="dxa"/>
            <w:noWrap/>
            <w:hideMark/>
          </w:tcPr>
          <w:p w14:paraId="775A028F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1020" w:type="dxa"/>
            <w:noWrap/>
            <w:hideMark/>
          </w:tcPr>
          <w:p w14:paraId="532132A4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0.0035</w:t>
            </w:r>
          </w:p>
        </w:tc>
        <w:tc>
          <w:tcPr>
            <w:tcW w:w="1020" w:type="dxa"/>
            <w:noWrap/>
            <w:hideMark/>
          </w:tcPr>
          <w:p w14:paraId="3BA09FCF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6.23</w:t>
            </w:r>
          </w:p>
        </w:tc>
        <w:tc>
          <w:tcPr>
            <w:tcW w:w="1020" w:type="dxa"/>
            <w:noWrap/>
            <w:hideMark/>
          </w:tcPr>
          <w:p w14:paraId="1C1FA710" w14:textId="77777777" w:rsidR="00F13052" w:rsidRPr="00061DAF" w:rsidRDefault="00F13052" w:rsidP="00B55395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1DAF">
              <w:rPr>
                <w:rFonts w:ascii="Calibri" w:eastAsia="Times New Roman" w:hAnsi="Calibri" w:cs="Calibri"/>
                <w:color w:val="000000"/>
              </w:rPr>
              <w:t>7.77E-10</w:t>
            </w:r>
          </w:p>
        </w:tc>
      </w:tr>
    </w:tbl>
    <w:p w14:paraId="392FDF67" w14:textId="77777777" w:rsidR="00F13052" w:rsidRDefault="00F13052" w:rsidP="009A497D">
      <w:pPr>
        <w:rPr>
          <w:rFonts w:ascii="Times New Roman" w:hAnsi="Times New Roman" w:cs="Times New Roman"/>
          <w:bCs/>
          <w:sz w:val="24"/>
          <w:szCs w:val="24"/>
        </w:rPr>
      </w:pPr>
    </w:p>
    <w:p w14:paraId="7C8535FE" w14:textId="77777777" w:rsidR="00E139A4" w:rsidRDefault="00E139A4" w:rsidP="009A497D"/>
    <w:sectPr w:rsidR="00E139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32E"/>
    <w:rsid w:val="002F4ABA"/>
    <w:rsid w:val="0041232E"/>
    <w:rsid w:val="00644FFB"/>
    <w:rsid w:val="00655956"/>
    <w:rsid w:val="006F030B"/>
    <w:rsid w:val="00874CB8"/>
    <w:rsid w:val="009901F9"/>
    <w:rsid w:val="009A497D"/>
    <w:rsid w:val="009B7D21"/>
    <w:rsid w:val="00A31F04"/>
    <w:rsid w:val="00B55395"/>
    <w:rsid w:val="00B57B1D"/>
    <w:rsid w:val="00CD303E"/>
    <w:rsid w:val="00DD4E49"/>
    <w:rsid w:val="00E139A4"/>
    <w:rsid w:val="00EF51D0"/>
    <w:rsid w:val="00F13052"/>
    <w:rsid w:val="00F7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0CF2E"/>
  <w15:chartTrackingRefBased/>
  <w15:docId w15:val="{6D16D1D9-1858-4FE2-B46F-8EE345966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righ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1F9"/>
    <w:pPr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DD4E4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130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30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3052"/>
    <w:rPr>
      <w:sz w:val="20"/>
      <w:szCs w:val="20"/>
    </w:rPr>
  </w:style>
  <w:style w:type="table" w:styleId="TableGrid">
    <w:name w:val="Table Grid"/>
    <w:basedOn w:val="TableNormal"/>
    <w:uiPriority w:val="39"/>
    <w:rsid w:val="00F130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D4E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27</Words>
  <Characters>1869</Characters>
  <Application>Microsoft Office Word</Application>
  <DocSecurity>0</DocSecurity>
  <Lines>15</Lines>
  <Paragraphs>4</Paragraphs>
  <ScaleCrop>false</ScaleCrop>
  <Company>University at Albany</Company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el, Alexander C</dc:creator>
  <cp:keywords/>
  <dc:description/>
  <cp:lastModifiedBy>Keyel, Alexander C</cp:lastModifiedBy>
  <cp:revision>12</cp:revision>
  <dcterms:created xsi:type="dcterms:W3CDTF">2023-02-24T15:48:00Z</dcterms:created>
  <dcterms:modified xsi:type="dcterms:W3CDTF">2023-02-27T16:02:00Z</dcterms:modified>
</cp:coreProperties>
</file>